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9EC" w:rsidRPr="00782FC5" w:rsidRDefault="00010B14" w:rsidP="007759EC">
      <w:pPr>
        <w:rPr>
          <w:b/>
          <w:lang w:val="en-GB"/>
        </w:rPr>
      </w:pPr>
      <w:r w:rsidRPr="00782FC5">
        <w:rPr>
          <w:b/>
          <w:lang w:val="en-GB"/>
        </w:rPr>
        <w:t>Request Data: d</w:t>
      </w:r>
      <w:r w:rsidR="007759EC" w:rsidRPr="00782FC5">
        <w:rPr>
          <w:b/>
          <w:lang w:val="en-GB"/>
        </w:rPr>
        <w:t>ata that can be requested from the authors</w:t>
      </w:r>
    </w:p>
    <w:p w:rsidR="00A1082A" w:rsidRPr="00782FC5" w:rsidRDefault="00A1082A" w:rsidP="00A1082A">
      <w:pPr>
        <w:rPr>
          <w:b/>
          <w:lang w:val="en-GB"/>
        </w:rPr>
      </w:pPr>
      <w:r w:rsidRPr="00782FC5">
        <w:rPr>
          <w:b/>
          <w:lang w:val="en-GB"/>
        </w:rPr>
        <w:t>Weighted data</w:t>
      </w:r>
    </w:p>
    <w:p w:rsidR="00A1082A" w:rsidRPr="00782FC5" w:rsidRDefault="00A1082A" w:rsidP="00A1082A">
      <w:pPr>
        <w:rPr>
          <w:lang w:val="en-GB"/>
        </w:rPr>
      </w:pPr>
      <w:r w:rsidRPr="00782FC5">
        <w:rPr>
          <w:b/>
          <w:lang w:val="en-GB"/>
        </w:rPr>
        <w:t>Table A1</w:t>
      </w:r>
      <w:r w:rsidRPr="00782FC5">
        <w:rPr>
          <w:lang w:val="en-GB"/>
        </w:rPr>
        <w:t>: Item description: mean, standard deviation, number of levels, and imputed values of the items of the SF-36v2 questionnaire based on weighted data.</w:t>
      </w:r>
    </w:p>
    <w:p w:rsidR="00A1082A" w:rsidRPr="00782FC5" w:rsidRDefault="00A1082A" w:rsidP="00A1082A">
      <w:pPr>
        <w:rPr>
          <w:lang w:val="en-GB"/>
        </w:rPr>
      </w:pPr>
      <w:r w:rsidRPr="00782FC5">
        <w:rPr>
          <w:b/>
          <w:lang w:val="en-GB"/>
        </w:rPr>
        <w:t>Table A2</w:t>
      </w:r>
      <w:r w:rsidRPr="00782FC5">
        <w:rPr>
          <w:lang w:val="en-GB"/>
        </w:rPr>
        <w:t>: Item-subscale correlations (item-rest correlations for the subscales and their respective items; indicated with an asterisk) between the items and the health domain subscales of the SF-36v2 questionnaire based on weighted data.</w:t>
      </w:r>
    </w:p>
    <w:p w:rsidR="00A1082A" w:rsidRPr="00782FC5" w:rsidRDefault="00A1082A" w:rsidP="00A1082A">
      <w:pPr>
        <w:rPr>
          <w:lang w:val="en-GB"/>
        </w:rPr>
      </w:pPr>
      <w:proofErr w:type="gramStart"/>
      <w:r w:rsidRPr="00782FC5">
        <w:rPr>
          <w:b/>
          <w:lang w:val="en-GB"/>
        </w:rPr>
        <w:t>Table A3</w:t>
      </w:r>
      <w:r w:rsidRPr="00782FC5">
        <w:rPr>
          <w:lang w:val="en-GB"/>
        </w:rPr>
        <w:t>: Differences between item-subscale correlations and item-rest correlations for the items of the SF-36v2 questionnaire based on weighted data.</w:t>
      </w:r>
      <w:proofErr w:type="gramEnd"/>
    </w:p>
    <w:p w:rsidR="00A1082A" w:rsidRPr="00782FC5" w:rsidRDefault="00A1082A" w:rsidP="00A1082A">
      <w:pPr>
        <w:rPr>
          <w:lang w:val="en-GB"/>
        </w:rPr>
      </w:pPr>
      <w:r w:rsidRPr="00782FC5">
        <w:rPr>
          <w:b/>
          <w:lang w:val="en-GB"/>
        </w:rPr>
        <w:t>Table A4</w:t>
      </w:r>
      <w:r w:rsidRPr="00782FC5">
        <w:rPr>
          <w:lang w:val="en-GB"/>
        </w:rPr>
        <w:t>: Pearson correlations between the health domain subscales and the summary measures of the SF-36v2 questionnaire; Cronbach’s alpha of the subscales in brackets based on weighted data.</w:t>
      </w:r>
    </w:p>
    <w:p w:rsidR="00A1082A" w:rsidRPr="00782FC5" w:rsidRDefault="00A1082A" w:rsidP="00093F63">
      <w:pPr>
        <w:rPr>
          <w:b/>
          <w:lang w:val="en-GB"/>
        </w:rPr>
      </w:pPr>
      <w:r w:rsidRPr="00782FC5">
        <w:rPr>
          <w:b/>
          <w:lang w:val="en-GB"/>
        </w:rPr>
        <w:t>Non-weighted data</w:t>
      </w:r>
    </w:p>
    <w:p w:rsidR="00093F63" w:rsidRPr="00782FC5" w:rsidRDefault="00A1082A" w:rsidP="00093F63">
      <w:pPr>
        <w:rPr>
          <w:lang w:val="en-GB"/>
        </w:rPr>
      </w:pPr>
      <w:r w:rsidRPr="00782FC5">
        <w:rPr>
          <w:b/>
          <w:lang w:val="en-GB"/>
        </w:rPr>
        <w:t>Table A5</w:t>
      </w:r>
      <w:r w:rsidR="00093F63" w:rsidRPr="00782FC5">
        <w:rPr>
          <w:lang w:val="en-GB"/>
        </w:rPr>
        <w:t>: Item description: mean, standard deviation, number of levels, and imputed values of the items of the SF-36</w:t>
      </w:r>
      <w:r w:rsidR="007E476A" w:rsidRPr="00782FC5">
        <w:rPr>
          <w:lang w:val="en-GB"/>
        </w:rPr>
        <w:t>v2</w:t>
      </w:r>
      <w:r w:rsidR="00093F63" w:rsidRPr="00782FC5">
        <w:rPr>
          <w:lang w:val="en-GB"/>
        </w:rPr>
        <w:t xml:space="preserve"> questionnaire</w:t>
      </w:r>
      <w:r w:rsidRPr="00782FC5">
        <w:rPr>
          <w:lang w:val="en-GB"/>
        </w:rPr>
        <w:t xml:space="preserve"> based on non-weighted data</w:t>
      </w:r>
      <w:r w:rsidR="00093F63" w:rsidRPr="00782FC5">
        <w:rPr>
          <w:lang w:val="en-GB"/>
        </w:rPr>
        <w:t>.</w:t>
      </w:r>
    </w:p>
    <w:p w:rsidR="00093F63" w:rsidRPr="00782FC5" w:rsidRDefault="00A1082A" w:rsidP="00093F63">
      <w:pPr>
        <w:rPr>
          <w:lang w:val="en-GB"/>
        </w:rPr>
      </w:pPr>
      <w:r w:rsidRPr="00782FC5">
        <w:rPr>
          <w:b/>
          <w:lang w:val="en-GB"/>
        </w:rPr>
        <w:t>Table A6</w:t>
      </w:r>
      <w:r w:rsidR="00093F63" w:rsidRPr="00782FC5">
        <w:rPr>
          <w:lang w:val="en-GB"/>
        </w:rPr>
        <w:t>: Item-subscale correlations (item-rest correlations for the subscales and their respective items; indicated with an asterisk) between the items and the health domain subscales of the SF-36</w:t>
      </w:r>
      <w:r w:rsidR="007E476A" w:rsidRPr="00782FC5">
        <w:rPr>
          <w:lang w:val="en-GB"/>
        </w:rPr>
        <w:t>v2</w:t>
      </w:r>
      <w:r w:rsidRPr="00782FC5">
        <w:rPr>
          <w:lang w:val="en-GB"/>
        </w:rPr>
        <w:t xml:space="preserve"> questionnaire based on non-weighted data.</w:t>
      </w:r>
    </w:p>
    <w:p w:rsidR="00010B14" w:rsidRPr="00782FC5" w:rsidRDefault="00A1082A" w:rsidP="00010B14">
      <w:pPr>
        <w:rPr>
          <w:lang w:val="en-GB"/>
        </w:rPr>
      </w:pPr>
      <w:proofErr w:type="gramStart"/>
      <w:r w:rsidRPr="00782FC5">
        <w:rPr>
          <w:b/>
          <w:lang w:val="en-GB"/>
        </w:rPr>
        <w:t>Table A7</w:t>
      </w:r>
      <w:r w:rsidR="00010B14" w:rsidRPr="00782FC5">
        <w:rPr>
          <w:lang w:val="en-GB"/>
        </w:rPr>
        <w:t>: Differences between item-subscale correlations and item-rest correlations for the items of the SF-</w:t>
      </w:r>
      <w:r w:rsidR="00282CD3" w:rsidRPr="00782FC5">
        <w:rPr>
          <w:lang w:val="en-GB"/>
        </w:rPr>
        <w:t>36</w:t>
      </w:r>
      <w:r w:rsidR="007E476A" w:rsidRPr="00782FC5">
        <w:rPr>
          <w:lang w:val="en-GB"/>
        </w:rPr>
        <w:t>v2</w:t>
      </w:r>
      <w:r w:rsidR="00282CD3" w:rsidRPr="00782FC5">
        <w:rPr>
          <w:lang w:val="en-GB"/>
        </w:rPr>
        <w:t xml:space="preserve"> </w:t>
      </w:r>
      <w:r w:rsidRPr="00782FC5">
        <w:rPr>
          <w:lang w:val="en-GB"/>
        </w:rPr>
        <w:t>questionnaire based on non-weighted data.</w:t>
      </w:r>
      <w:proofErr w:type="gramEnd"/>
    </w:p>
    <w:p w:rsidR="00010B14" w:rsidRPr="00782FC5" w:rsidRDefault="00A1082A" w:rsidP="00010B14">
      <w:pPr>
        <w:rPr>
          <w:lang w:val="en-GB"/>
        </w:rPr>
      </w:pPr>
      <w:r w:rsidRPr="00782FC5">
        <w:rPr>
          <w:b/>
          <w:lang w:val="en-GB"/>
        </w:rPr>
        <w:t>Table A8</w:t>
      </w:r>
      <w:r w:rsidR="00010B14" w:rsidRPr="00782FC5">
        <w:rPr>
          <w:lang w:val="en-GB"/>
        </w:rPr>
        <w:t>: Pearson correlations between the health domain subscales and the summary measures of the SF-36</w:t>
      </w:r>
      <w:r w:rsidR="007E476A" w:rsidRPr="00782FC5">
        <w:rPr>
          <w:lang w:val="en-GB"/>
        </w:rPr>
        <w:t>v2</w:t>
      </w:r>
      <w:r w:rsidR="00010B14" w:rsidRPr="00782FC5">
        <w:rPr>
          <w:lang w:val="en-GB"/>
        </w:rPr>
        <w:t xml:space="preserve"> questionnaire; Cronbach’s alp</w:t>
      </w:r>
      <w:r w:rsidRPr="00782FC5">
        <w:rPr>
          <w:lang w:val="en-GB"/>
        </w:rPr>
        <w:t>ha of the subscales in brackets based on non-weighted data.</w:t>
      </w:r>
    </w:p>
    <w:p w:rsidR="00010B14" w:rsidRPr="00782FC5" w:rsidRDefault="00A1082A" w:rsidP="00010B14">
      <w:pPr>
        <w:rPr>
          <w:lang w:val="en-GB"/>
        </w:rPr>
      </w:pPr>
      <w:r w:rsidRPr="00782FC5">
        <w:rPr>
          <w:b/>
          <w:lang w:val="en-GB"/>
        </w:rPr>
        <w:t>Table A9</w:t>
      </w:r>
      <w:r w:rsidR="00010B14" w:rsidRPr="00782FC5">
        <w:rPr>
          <w:lang w:val="en-GB"/>
        </w:rPr>
        <w:t>: Spearman correlations between the health domain subscales and the summary measures of the SF-36</w:t>
      </w:r>
      <w:r w:rsidR="007E476A" w:rsidRPr="00782FC5">
        <w:rPr>
          <w:lang w:val="en-GB"/>
        </w:rPr>
        <w:t>v2</w:t>
      </w:r>
      <w:r w:rsidR="00010B14" w:rsidRPr="00782FC5">
        <w:rPr>
          <w:lang w:val="en-GB"/>
        </w:rPr>
        <w:t xml:space="preserve"> questionnaire; Cronbach’s alpha of the su</w:t>
      </w:r>
      <w:r w:rsidRPr="00782FC5">
        <w:rPr>
          <w:lang w:val="en-GB"/>
        </w:rPr>
        <w:t>bscales in brackets based on non-weighted data.</w:t>
      </w:r>
    </w:p>
    <w:p w:rsidR="009249C6" w:rsidRPr="00782FC5" w:rsidRDefault="009249C6" w:rsidP="005D6D13">
      <w:pPr>
        <w:rPr>
          <w:lang w:val="en-GB"/>
        </w:rPr>
      </w:pPr>
    </w:p>
    <w:sectPr w:rsidR="009249C6" w:rsidRPr="00782FC5" w:rsidSect="00F166FD">
      <w:footerReference w:type="default" r:id="rId8"/>
      <w:pgSz w:w="11906" w:h="16838"/>
      <w:pgMar w:top="1417" w:right="1417" w:bottom="1134" w:left="1417" w:header="708" w:footer="475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0135" w:rsidRDefault="00CD0135" w:rsidP="005D6D13">
      <w:pPr>
        <w:spacing w:after="0" w:line="240" w:lineRule="auto"/>
      </w:pPr>
      <w:r>
        <w:separator/>
      </w:r>
    </w:p>
  </w:endnote>
  <w:endnote w:type="continuationSeparator" w:id="0">
    <w:p w:rsidR="00CD0135" w:rsidRDefault="00CD0135" w:rsidP="005D6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776" w:rsidRPr="005641D6" w:rsidRDefault="00470656" w:rsidP="005D6D13">
    <w:pPr>
      <w:pStyle w:val="Footer"/>
      <w:jc w:val="center"/>
      <w:rPr>
        <w:sz w:val="20"/>
        <w:szCs w:val="20"/>
      </w:rPr>
    </w:pPr>
    <w:r w:rsidRPr="005641D6">
      <w:rPr>
        <w:sz w:val="20"/>
        <w:szCs w:val="20"/>
      </w:rPr>
      <w:fldChar w:fldCharType="begin"/>
    </w:r>
    <w:r w:rsidR="00660776" w:rsidRPr="005641D6">
      <w:rPr>
        <w:sz w:val="20"/>
        <w:szCs w:val="20"/>
      </w:rPr>
      <w:instrText xml:space="preserve"> PAGE   \* MERGEFORMAT </w:instrText>
    </w:r>
    <w:r w:rsidRPr="005641D6">
      <w:rPr>
        <w:sz w:val="20"/>
        <w:szCs w:val="20"/>
      </w:rPr>
      <w:fldChar w:fldCharType="separate"/>
    </w:r>
    <w:r w:rsidR="001C30FF">
      <w:rPr>
        <w:noProof/>
        <w:sz w:val="20"/>
        <w:szCs w:val="20"/>
      </w:rPr>
      <w:t>1</w:t>
    </w:r>
    <w:r w:rsidRPr="005641D6">
      <w:rPr>
        <w:sz w:val="20"/>
        <w:szCs w:val="20"/>
      </w:rPr>
      <w:fldChar w:fldCharType="end"/>
    </w:r>
    <w:r w:rsidR="00660776" w:rsidRPr="005641D6">
      <w:rPr>
        <w:sz w:val="20"/>
        <w:szCs w:val="20"/>
      </w:rPr>
      <w:t>/</w:t>
    </w:r>
    <w:fldSimple w:instr=" NUMPAGES   \* MERGEFORMAT ">
      <w:r w:rsidR="001C30FF" w:rsidRPr="001C30FF">
        <w:rPr>
          <w:noProof/>
          <w:sz w:val="20"/>
          <w:szCs w:val="20"/>
        </w:rPr>
        <w:t>3</w:t>
      </w:r>
    </w:fldSimple>
  </w:p>
  <w:p w:rsidR="00660776" w:rsidRDefault="006607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0135" w:rsidRDefault="00CD0135" w:rsidP="005D6D13">
      <w:pPr>
        <w:spacing w:after="0" w:line="240" w:lineRule="auto"/>
      </w:pPr>
      <w:r>
        <w:separator/>
      </w:r>
    </w:p>
  </w:footnote>
  <w:footnote w:type="continuationSeparator" w:id="0">
    <w:p w:rsidR="00CD0135" w:rsidRDefault="00CD0135" w:rsidP="005D6D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62A83"/>
    <w:multiLevelType w:val="hybridMultilevel"/>
    <w:tmpl w:val="0F92B60C"/>
    <w:lvl w:ilvl="0" w:tplc="B3847A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A17289"/>
    <w:multiLevelType w:val="hybridMultilevel"/>
    <w:tmpl w:val="19088854"/>
    <w:lvl w:ilvl="0" w:tplc="0807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F7268"/>
    <w:multiLevelType w:val="hybridMultilevel"/>
    <w:tmpl w:val="AD6CAA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E22D0D"/>
    <w:multiLevelType w:val="hybridMultilevel"/>
    <w:tmpl w:val="316E9530"/>
    <w:lvl w:ilvl="0" w:tplc="F2764D6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181CCD"/>
    <w:multiLevelType w:val="hybridMultilevel"/>
    <w:tmpl w:val="B5C4CE64"/>
    <w:lvl w:ilvl="0" w:tplc="63BA317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6D13"/>
    <w:rsid w:val="0000026C"/>
    <w:rsid w:val="000023CB"/>
    <w:rsid w:val="000042A9"/>
    <w:rsid w:val="00010B14"/>
    <w:rsid w:val="00010B45"/>
    <w:rsid w:val="000113C1"/>
    <w:rsid w:val="00013006"/>
    <w:rsid w:val="00013DDC"/>
    <w:rsid w:val="000201C2"/>
    <w:rsid w:val="00020D0B"/>
    <w:rsid w:val="00025BDF"/>
    <w:rsid w:val="000278AD"/>
    <w:rsid w:val="00030129"/>
    <w:rsid w:val="00030140"/>
    <w:rsid w:val="000307EE"/>
    <w:rsid w:val="00032225"/>
    <w:rsid w:val="000401BA"/>
    <w:rsid w:val="000454DE"/>
    <w:rsid w:val="000457EF"/>
    <w:rsid w:val="00045C3A"/>
    <w:rsid w:val="00046095"/>
    <w:rsid w:val="000464AC"/>
    <w:rsid w:val="00046E9E"/>
    <w:rsid w:val="0005078D"/>
    <w:rsid w:val="00054824"/>
    <w:rsid w:val="00055D3F"/>
    <w:rsid w:val="00056BEF"/>
    <w:rsid w:val="000577B9"/>
    <w:rsid w:val="00057D47"/>
    <w:rsid w:val="000601D7"/>
    <w:rsid w:val="000640BC"/>
    <w:rsid w:val="000657D1"/>
    <w:rsid w:val="00066B73"/>
    <w:rsid w:val="00066D44"/>
    <w:rsid w:val="00067E8D"/>
    <w:rsid w:val="00070703"/>
    <w:rsid w:val="000713A0"/>
    <w:rsid w:val="000777F3"/>
    <w:rsid w:val="000779DB"/>
    <w:rsid w:val="000806C8"/>
    <w:rsid w:val="00081E9F"/>
    <w:rsid w:val="0008555A"/>
    <w:rsid w:val="0008596D"/>
    <w:rsid w:val="00092798"/>
    <w:rsid w:val="0009395B"/>
    <w:rsid w:val="00093DB6"/>
    <w:rsid w:val="00093F63"/>
    <w:rsid w:val="00094D4F"/>
    <w:rsid w:val="00094D8D"/>
    <w:rsid w:val="000A0360"/>
    <w:rsid w:val="000A0EB3"/>
    <w:rsid w:val="000A11AA"/>
    <w:rsid w:val="000A1FA1"/>
    <w:rsid w:val="000A35B7"/>
    <w:rsid w:val="000A3734"/>
    <w:rsid w:val="000A630C"/>
    <w:rsid w:val="000B050C"/>
    <w:rsid w:val="000B5EFB"/>
    <w:rsid w:val="000C1FB4"/>
    <w:rsid w:val="000C5AEC"/>
    <w:rsid w:val="000D1AF3"/>
    <w:rsid w:val="000D49E7"/>
    <w:rsid w:val="000D6A50"/>
    <w:rsid w:val="000D71D3"/>
    <w:rsid w:val="000D7737"/>
    <w:rsid w:val="000E0BDC"/>
    <w:rsid w:val="000E1D71"/>
    <w:rsid w:val="000E43CE"/>
    <w:rsid w:val="000E75FD"/>
    <w:rsid w:val="000F13BC"/>
    <w:rsid w:val="000F22F5"/>
    <w:rsid w:val="000F58AB"/>
    <w:rsid w:val="000F5CF7"/>
    <w:rsid w:val="000F6E9C"/>
    <w:rsid w:val="0010011A"/>
    <w:rsid w:val="001032E4"/>
    <w:rsid w:val="001064F0"/>
    <w:rsid w:val="00107ABD"/>
    <w:rsid w:val="001148B1"/>
    <w:rsid w:val="00114C71"/>
    <w:rsid w:val="00115859"/>
    <w:rsid w:val="00115A98"/>
    <w:rsid w:val="00122136"/>
    <w:rsid w:val="0012606F"/>
    <w:rsid w:val="0012632B"/>
    <w:rsid w:val="00126E76"/>
    <w:rsid w:val="00132C0D"/>
    <w:rsid w:val="00135D7C"/>
    <w:rsid w:val="0013710C"/>
    <w:rsid w:val="00137F3D"/>
    <w:rsid w:val="00140372"/>
    <w:rsid w:val="001409A4"/>
    <w:rsid w:val="00150E72"/>
    <w:rsid w:val="00151D91"/>
    <w:rsid w:val="00154584"/>
    <w:rsid w:val="001555B9"/>
    <w:rsid w:val="00156A50"/>
    <w:rsid w:val="00157649"/>
    <w:rsid w:val="00163E9B"/>
    <w:rsid w:val="00170BFC"/>
    <w:rsid w:val="001765E2"/>
    <w:rsid w:val="001814B5"/>
    <w:rsid w:val="0018161B"/>
    <w:rsid w:val="00181B14"/>
    <w:rsid w:val="00182C92"/>
    <w:rsid w:val="00184D35"/>
    <w:rsid w:val="00184DA4"/>
    <w:rsid w:val="00190F69"/>
    <w:rsid w:val="0019211F"/>
    <w:rsid w:val="001947FB"/>
    <w:rsid w:val="001954D6"/>
    <w:rsid w:val="00196083"/>
    <w:rsid w:val="00196D1A"/>
    <w:rsid w:val="00197FE9"/>
    <w:rsid w:val="001A0045"/>
    <w:rsid w:val="001A2AD2"/>
    <w:rsid w:val="001A71DB"/>
    <w:rsid w:val="001B5B22"/>
    <w:rsid w:val="001B7522"/>
    <w:rsid w:val="001C062C"/>
    <w:rsid w:val="001C0A96"/>
    <w:rsid w:val="001C132C"/>
    <w:rsid w:val="001C17B0"/>
    <w:rsid w:val="001C30FF"/>
    <w:rsid w:val="001C45F3"/>
    <w:rsid w:val="001D1ED9"/>
    <w:rsid w:val="001D2590"/>
    <w:rsid w:val="001D39C5"/>
    <w:rsid w:val="001D60E5"/>
    <w:rsid w:val="001E2DFE"/>
    <w:rsid w:val="001E56C2"/>
    <w:rsid w:val="001F08AE"/>
    <w:rsid w:val="001F2739"/>
    <w:rsid w:val="001F6F11"/>
    <w:rsid w:val="001F71A3"/>
    <w:rsid w:val="00210B5D"/>
    <w:rsid w:val="00211DC2"/>
    <w:rsid w:val="0021214D"/>
    <w:rsid w:val="0021707E"/>
    <w:rsid w:val="00221398"/>
    <w:rsid w:val="00224EA9"/>
    <w:rsid w:val="00231842"/>
    <w:rsid w:val="002320B4"/>
    <w:rsid w:val="002322EA"/>
    <w:rsid w:val="0023414C"/>
    <w:rsid w:val="002341B8"/>
    <w:rsid w:val="00235761"/>
    <w:rsid w:val="00237055"/>
    <w:rsid w:val="00246518"/>
    <w:rsid w:val="002517AF"/>
    <w:rsid w:val="002528EC"/>
    <w:rsid w:val="00264148"/>
    <w:rsid w:val="00264CA2"/>
    <w:rsid w:val="00265470"/>
    <w:rsid w:val="00265ACA"/>
    <w:rsid w:val="00266DE0"/>
    <w:rsid w:val="002678EE"/>
    <w:rsid w:val="00272B7D"/>
    <w:rsid w:val="0027642E"/>
    <w:rsid w:val="00276C32"/>
    <w:rsid w:val="0028184A"/>
    <w:rsid w:val="0028227B"/>
    <w:rsid w:val="00282CD3"/>
    <w:rsid w:val="0028329A"/>
    <w:rsid w:val="00287677"/>
    <w:rsid w:val="002907B6"/>
    <w:rsid w:val="00292D3A"/>
    <w:rsid w:val="0029354A"/>
    <w:rsid w:val="002A40BA"/>
    <w:rsid w:val="002A7C87"/>
    <w:rsid w:val="002B0B38"/>
    <w:rsid w:val="002B39FC"/>
    <w:rsid w:val="002B7086"/>
    <w:rsid w:val="002B7863"/>
    <w:rsid w:val="002C0771"/>
    <w:rsid w:val="002C1A7C"/>
    <w:rsid w:val="002C1B09"/>
    <w:rsid w:val="002C2281"/>
    <w:rsid w:val="002C2B2B"/>
    <w:rsid w:val="002C36F3"/>
    <w:rsid w:val="002C3D1E"/>
    <w:rsid w:val="002C4363"/>
    <w:rsid w:val="002C57AC"/>
    <w:rsid w:val="002C5AD7"/>
    <w:rsid w:val="002C722C"/>
    <w:rsid w:val="002D2C0E"/>
    <w:rsid w:val="002D4F63"/>
    <w:rsid w:val="002D67D0"/>
    <w:rsid w:val="002E0166"/>
    <w:rsid w:val="002E02B8"/>
    <w:rsid w:val="002E113C"/>
    <w:rsid w:val="002E4D0B"/>
    <w:rsid w:val="002E7805"/>
    <w:rsid w:val="002E7B4C"/>
    <w:rsid w:val="002F4F15"/>
    <w:rsid w:val="002F51CB"/>
    <w:rsid w:val="002F6646"/>
    <w:rsid w:val="00300AB4"/>
    <w:rsid w:val="003027C6"/>
    <w:rsid w:val="00302AE1"/>
    <w:rsid w:val="0030326E"/>
    <w:rsid w:val="00303F0E"/>
    <w:rsid w:val="00305A05"/>
    <w:rsid w:val="00305CAB"/>
    <w:rsid w:val="00306415"/>
    <w:rsid w:val="0030701B"/>
    <w:rsid w:val="00310B68"/>
    <w:rsid w:val="00311BDC"/>
    <w:rsid w:val="00316F46"/>
    <w:rsid w:val="00321F2C"/>
    <w:rsid w:val="00324B3F"/>
    <w:rsid w:val="003264D3"/>
    <w:rsid w:val="00327D96"/>
    <w:rsid w:val="00331CD5"/>
    <w:rsid w:val="003332B9"/>
    <w:rsid w:val="003362AC"/>
    <w:rsid w:val="00336383"/>
    <w:rsid w:val="0033640E"/>
    <w:rsid w:val="00337A3B"/>
    <w:rsid w:val="00341DA4"/>
    <w:rsid w:val="00342C60"/>
    <w:rsid w:val="00344F13"/>
    <w:rsid w:val="00345207"/>
    <w:rsid w:val="00352273"/>
    <w:rsid w:val="003536E7"/>
    <w:rsid w:val="00360363"/>
    <w:rsid w:val="00361347"/>
    <w:rsid w:val="00361691"/>
    <w:rsid w:val="003623E2"/>
    <w:rsid w:val="003636F2"/>
    <w:rsid w:val="00364952"/>
    <w:rsid w:val="00366099"/>
    <w:rsid w:val="003660BD"/>
    <w:rsid w:val="00366A31"/>
    <w:rsid w:val="00366A54"/>
    <w:rsid w:val="00366E9E"/>
    <w:rsid w:val="003670AF"/>
    <w:rsid w:val="003726FA"/>
    <w:rsid w:val="0037390C"/>
    <w:rsid w:val="00374351"/>
    <w:rsid w:val="00377714"/>
    <w:rsid w:val="00377D96"/>
    <w:rsid w:val="0038102C"/>
    <w:rsid w:val="003823FF"/>
    <w:rsid w:val="00382B22"/>
    <w:rsid w:val="003834D3"/>
    <w:rsid w:val="00383EEA"/>
    <w:rsid w:val="00390384"/>
    <w:rsid w:val="00393D90"/>
    <w:rsid w:val="00394568"/>
    <w:rsid w:val="0039741C"/>
    <w:rsid w:val="00397C19"/>
    <w:rsid w:val="003A1079"/>
    <w:rsid w:val="003A40D2"/>
    <w:rsid w:val="003A4AFE"/>
    <w:rsid w:val="003B0163"/>
    <w:rsid w:val="003B032F"/>
    <w:rsid w:val="003B1782"/>
    <w:rsid w:val="003B22D2"/>
    <w:rsid w:val="003B270B"/>
    <w:rsid w:val="003B6BD3"/>
    <w:rsid w:val="003B7476"/>
    <w:rsid w:val="003C109D"/>
    <w:rsid w:val="003C319A"/>
    <w:rsid w:val="003C4947"/>
    <w:rsid w:val="003D0D9E"/>
    <w:rsid w:val="003D3126"/>
    <w:rsid w:val="003D3821"/>
    <w:rsid w:val="003D4287"/>
    <w:rsid w:val="003D4FAE"/>
    <w:rsid w:val="003D6A90"/>
    <w:rsid w:val="003E147C"/>
    <w:rsid w:val="003F2FB4"/>
    <w:rsid w:val="003F3C62"/>
    <w:rsid w:val="003F653E"/>
    <w:rsid w:val="004007EE"/>
    <w:rsid w:val="004007FB"/>
    <w:rsid w:val="00400915"/>
    <w:rsid w:val="00401804"/>
    <w:rsid w:val="00407441"/>
    <w:rsid w:val="00411338"/>
    <w:rsid w:val="004123C6"/>
    <w:rsid w:val="004255CD"/>
    <w:rsid w:val="00426CC5"/>
    <w:rsid w:val="00426EDA"/>
    <w:rsid w:val="004301D4"/>
    <w:rsid w:val="00430F04"/>
    <w:rsid w:val="00433E07"/>
    <w:rsid w:val="00437DFA"/>
    <w:rsid w:val="0044190D"/>
    <w:rsid w:val="00444DF3"/>
    <w:rsid w:val="00450C22"/>
    <w:rsid w:val="004514E8"/>
    <w:rsid w:val="00451862"/>
    <w:rsid w:val="00453629"/>
    <w:rsid w:val="004579A1"/>
    <w:rsid w:val="00460CE8"/>
    <w:rsid w:val="004628F9"/>
    <w:rsid w:val="00463113"/>
    <w:rsid w:val="00463BB2"/>
    <w:rsid w:val="0046551F"/>
    <w:rsid w:val="00465E98"/>
    <w:rsid w:val="00470656"/>
    <w:rsid w:val="0047161A"/>
    <w:rsid w:val="00472200"/>
    <w:rsid w:val="004729E3"/>
    <w:rsid w:val="004831E1"/>
    <w:rsid w:val="00486DFF"/>
    <w:rsid w:val="0049157C"/>
    <w:rsid w:val="00495A46"/>
    <w:rsid w:val="00495AB5"/>
    <w:rsid w:val="00496213"/>
    <w:rsid w:val="004B025E"/>
    <w:rsid w:val="004B1F4F"/>
    <w:rsid w:val="004B22F4"/>
    <w:rsid w:val="004B269B"/>
    <w:rsid w:val="004B7A0F"/>
    <w:rsid w:val="004C16A3"/>
    <w:rsid w:val="004C3EB7"/>
    <w:rsid w:val="004C40AB"/>
    <w:rsid w:val="004C496D"/>
    <w:rsid w:val="004C5376"/>
    <w:rsid w:val="004C542C"/>
    <w:rsid w:val="004C6849"/>
    <w:rsid w:val="004C694F"/>
    <w:rsid w:val="004C79E4"/>
    <w:rsid w:val="004D72F5"/>
    <w:rsid w:val="004E0CDD"/>
    <w:rsid w:val="004E2A1D"/>
    <w:rsid w:val="004E34CF"/>
    <w:rsid w:val="004E5AE3"/>
    <w:rsid w:val="004E7116"/>
    <w:rsid w:val="004F4677"/>
    <w:rsid w:val="00505934"/>
    <w:rsid w:val="005060D6"/>
    <w:rsid w:val="00510EF3"/>
    <w:rsid w:val="00511E6F"/>
    <w:rsid w:val="005137A1"/>
    <w:rsid w:val="005167EB"/>
    <w:rsid w:val="00521795"/>
    <w:rsid w:val="005256FB"/>
    <w:rsid w:val="00526677"/>
    <w:rsid w:val="0053121A"/>
    <w:rsid w:val="00533AA5"/>
    <w:rsid w:val="005350EF"/>
    <w:rsid w:val="00535700"/>
    <w:rsid w:val="00535DAD"/>
    <w:rsid w:val="00543AA5"/>
    <w:rsid w:val="00543FCF"/>
    <w:rsid w:val="0054494F"/>
    <w:rsid w:val="00544A5B"/>
    <w:rsid w:val="00546EAF"/>
    <w:rsid w:val="00550774"/>
    <w:rsid w:val="0055240E"/>
    <w:rsid w:val="005542D2"/>
    <w:rsid w:val="00556E3B"/>
    <w:rsid w:val="00556EEF"/>
    <w:rsid w:val="0055768A"/>
    <w:rsid w:val="00560D39"/>
    <w:rsid w:val="00560FCA"/>
    <w:rsid w:val="0056111F"/>
    <w:rsid w:val="00561164"/>
    <w:rsid w:val="005641D6"/>
    <w:rsid w:val="00566E75"/>
    <w:rsid w:val="005703AD"/>
    <w:rsid w:val="005703BF"/>
    <w:rsid w:val="00571B06"/>
    <w:rsid w:val="00575585"/>
    <w:rsid w:val="005807FB"/>
    <w:rsid w:val="00580973"/>
    <w:rsid w:val="00580A01"/>
    <w:rsid w:val="00581F21"/>
    <w:rsid w:val="005827E0"/>
    <w:rsid w:val="005856F8"/>
    <w:rsid w:val="0058684F"/>
    <w:rsid w:val="005903F2"/>
    <w:rsid w:val="00593799"/>
    <w:rsid w:val="00594C4E"/>
    <w:rsid w:val="00596229"/>
    <w:rsid w:val="00596F53"/>
    <w:rsid w:val="0059789F"/>
    <w:rsid w:val="005A0430"/>
    <w:rsid w:val="005A290F"/>
    <w:rsid w:val="005A4051"/>
    <w:rsid w:val="005A6E71"/>
    <w:rsid w:val="005B4FB3"/>
    <w:rsid w:val="005B72C4"/>
    <w:rsid w:val="005C4F0E"/>
    <w:rsid w:val="005D0A9B"/>
    <w:rsid w:val="005D2821"/>
    <w:rsid w:val="005D6D13"/>
    <w:rsid w:val="005E1A64"/>
    <w:rsid w:val="005E2499"/>
    <w:rsid w:val="005E59C9"/>
    <w:rsid w:val="005E64EE"/>
    <w:rsid w:val="005F1FE6"/>
    <w:rsid w:val="005F3B70"/>
    <w:rsid w:val="005F410B"/>
    <w:rsid w:val="005F7A65"/>
    <w:rsid w:val="00607447"/>
    <w:rsid w:val="0061157A"/>
    <w:rsid w:val="00616721"/>
    <w:rsid w:val="0061699F"/>
    <w:rsid w:val="00620DAE"/>
    <w:rsid w:val="0062273F"/>
    <w:rsid w:val="00622E31"/>
    <w:rsid w:val="00626FD9"/>
    <w:rsid w:val="00627552"/>
    <w:rsid w:val="00627F0A"/>
    <w:rsid w:val="0063159B"/>
    <w:rsid w:val="006337A3"/>
    <w:rsid w:val="00637794"/>
    <w:rsid w:val="00645B16"/>
    <w:rsid w:val="00645C9F"/>
    <w:rsid w:val="00654CFB"/>
    <w:rsid w:val="00660776"/>
    <w:rsid w:val="00664C2F"/>
    <w:rsid w:val="00665F75"/>
    <w:rsid w:val="00666BC1"/>
    <w:rsid w:val="006671FB"/>
    <w:rsid w:val="00672BEF"/>
    <w:rsid w:val="00673143"/>
    <w:rsid w:val="00676E9D"/>
    <w:rsid w:val="006806E4"/>
    <w:rsid w:val="006843E1"/>
    <w:rsid w:val="0068767B"/>
    <w:rsid w:val="00687FCD"/>
    <w:rsid w:val="00691C4D"/>
    <w:rsid w:val="00693D23"/>
    <w:rsid w:val="00695462"/>
    <w:rsid w:val="00696D34"/>
    <w:rsid w:val="006A2A4D"/>
    <w:rsid w:val="006A31DE"/>
    <w:rsid w:val="006A37E2"/>
    <w:rsid w:val="006A6451"/>
    <w:rsid w:val="006A6B16"/>
    <w:rsid w:val="006A6B8B"/>
    <w:rsid w:val="006B164F"/>
    <w:rsid w:val="006B1F38"/>
    <w:rsid w:val="006B47E7"/>
    <w:rsid w:val="006C11B0"/>
    <w:rsid w:val="006C2C28"/>
    <w:rsid w:val="006C5298"/>
    <w:rsid w:val="006C65C3"/>
    <w:rsid w:val="006D246B"/>
    <w:rsid w:val="006E3A78"/>
    <w:rsid w:val="006E760F"/>
    <w:rsid w:val="006F2D88"/>
    <w:rsid w:val="006F3702"/>
    <w:rsid w:val="006F4352"/>
    <w:rsid w:val="006F4BC2"/>
    <w:rsid w:val="00701D6D"/>
    <w:rsid w:val="00702A73"/>
    <w:rsid w:val="00703437"/>
    <w:rsid w:val="007054AC"/>
    <w:rsid w:val="007069F8"/>
    <w:rsid w:val="00707081"/>
    <w:rsid w:val="0071093C"/>
    <w:rsid w:val="007117E0"/>
    <w:rsid w:val="00711F4C"/>
    <w:rsid w:val="007134D3"/>
    <w:rsid w:val="00713809"/>
    <w:rsid w:val="0072000E"/>
    <w:rsid w:val="007201F3"/>
    <w:rsid w:val="00720910"/>
    <w:rsid w:val="00721DDF"/>
    <w:rsid w:val="007225A8"/>
    <w:rsid w:val="00723CBB"/>
    <w:rsid w:val="00724663"/>
    <w:rsid w:val="00725C56"/>
    <w:rsid w:val="00731C73"/>
    <w:rsid w:val="00733A92"/>
    <w:rsid w:val="00733CC5"/>
    <w:rsid w:val="00734010"/>
    <w:rsid w:val="00741500"/>
    <w:rsid w:val="007427C9"/>
    <w:rsid w:val="00744F27"/>
    <w:rsid w:val="00746A0E"/>
    <w:rsid w:val="007524C1"/>
    <w:rsid w:val="007537DF"/>
    <w:rsid w:val="00755013"/>
    <w:rsid w:val="0075536E"/>
    <w:rsid w:val="007564FB"/>
    <w:rsid w:val="00771274"/>
    <w:rsid w:val="007726E3"/>
    <w:rsid w:val="0077277F"/>
    <w:rsid w:val="0077411B"/>
    <w:rsid w:val="007750E8"/>
    <w:rsid w:val="007751E5"/>
    <w:rsid w:val="0077549C"/>
    <w:rsid w:val="007759EC"/>
    <w:rsid w:val="00782FC5"/>
    <w:rsid w:val="0078421A"/>
    <w:rsid w:val="00790184"/>
    <w:rsid w:val="0079119A"/>
    <w:rsid w:val="00791977"/>
    <w:rsid w:val="00791DB0"/>
    <w:rsid w:val="007939BF"/>
    <w:rsid w:val="00796018"/>
    <w:rsid w:val="007A4075"/>
    <w:rsid w:val="007A4B4C"/>
    <w:rsid w:val="007A67AA"/>
    <w:rsid w:val="007A682F"/>
    <w:rsid w:val="007B48BF"/>
    <w:rsid w:val="007B4EEF"/>
    <w:rsid w:val="007B65D5"/>
    <w:rsid w:val="007B722F"/>
    <w:rsid w:val="007C0B6D"/>
    <w:rsid w:val="007D1C08"/>
    <w:rsid w:val="007D41D0"/>
    <w:rsid w:val="007D4257"/>
    <w:rsid w:val="007D789D"/>
    <w:rsid w:val="007D7BD3"/>
    <w:rsid w:val="007E005A"/>
    <w:rsid w:val="007E2373"/>
    <w:rsid w:val="007E2E6A"/>
    <w:rsid w:val="007E3DEB"/>
    <w:rsid w:val="007E476A"/>
    <w:rsid w:val="007E5256"/>
    <w:rsid w:val="007E6495"/>
    <w:rsid w:val="007F73D8"/>
    <w:rsid w:val="00801214"/>
    <w:rsid w:val="00803529"/>
    <w:rsid w:val="0080376A"/>
    <w:rsid w:val="008060AB"/>
    <w:rsid w:val="00811922"/>
    <w:rsid w:val="00812823"/>
    <w:rsid w:val="00816D1F"/>
    <w:rsid w:val="0081707E"/>
    <w:rsid w:val="008174FD"/>
    <w:rsid w:val="0082075B"/>
    <w:rsid w:val="00830A7D"/>
    <w:rsid w:val="0083191A"/>
    <w:rsid w:val="008373AC"/>
    <w:rsid w:val="00840E0C"/>
    <w:rsid w:val="00846766"/>
    <w:rsid w:val="00846E04"/>
    <w:rsid w:val="008500B6"/>
    <w:rsid w:val="00850D07"/>
    <w:rsid w:val="00853CDD"/>
    <w:rsid w:val="0085551A"/>
    <w:rsid w:val="00855F48"/>
    <w:rsid w:val="00860AC1"/>
    <w:rsid w:val="00861358"/>
    <w:rsid w:val="008617DF"/>
    <w:rsid w:val="008645C5"/>
    <w:rsid w:val="008741FE"/>
    <w:rsid w:val="0087470C"/>
    <w:rsid w:val="00880452"/>
    <w:rsid w:val="00881E7A"/>
    <w:rsid w:val="00884902"/>
    <w:rsid w:val="008924AC"/>
    <w:rsid w:val="008B7393"/>
    <w:rsid w:val="008C2549"/>
    <w:rsid w:val="008C3779"/>
    <w:rsid w:val="008C4176"/>
    <w:rsid w:val="008C4295"/>
    <w:rsid w:val="008C516C"/>
    <w:rsid w:val="008C63DA"/>
    <w:rsid w:val="008D4553"/>
    <w:rsid w:val="008D54C5"/>
    <w:rsid w:val="008D7124"/>
    <w:rsid w:val="008E185B"/>
    <w:rsid w:val="008E1F0B"/>
    <w:rsid w:val="008E249D"/>
    <w:rsid w:val="008E5855"/>
    <w:rsid w:val="008F2C48"/>
    <w:rsid w:val="008F5B0C"/>
    <w:rsid w:val="008F7ECC"/>
    <w:rsid w:val="00901A86"/>
    <w:rsid w:val="0090271F"/>
    <w:rsid w:val="00903448"/>
    <w:rsid w:val="009040AA"/>
    <w:rsid w:val="009059EA"/>
    <w:rsid w:val="009101B3"/>
    <w:rsid w:val="00910AAB"/>
    <w:rsid w:val="009114DB"/>
    <w:rsid w:val="00911E31"/>
    <w:rsid w:val="00912EAC"/>
    <w:rsid w:val="00913386"/>
    <w:rsid w:val="00915565"/>
    <w:rsid w:val="009173FD"/>
    <w:rsid w:val="00917D0B"/>
    <w:rsid w:val="00921B04"/>
    <w:rsid w:val="00923871"/>
    <w:rsid w:val="00924452"/>
    <w:rsid w:val="009249C6"/>
    <w:rsid w:val="00925F0B"/>
    <w:rsid w:val="00927790"/>
    <w:rsid w:val="00930974"/>
    <w:rsid w:val="00931155"/>
    <w:rsid w:val="00932B2F"/>
    <w:rsid w:val="0093460F"/>
    <w:rsid w:val="00937164"/>
    <w:rsid w:val="009371DC"/>
    <w:rsid w:val="00941526"/>
    <w:rsid w:val="009443F0"/>
    <w:rsid w:val="00945238"/>
    <w:rsid w:val="0094708A"/>
    <w:rsid w:val="00955E0E"/>
    <w:rsid w:val="0096041E"/>
    <w:rsid w:val="009606B3"/>
    <w:rsid w:val="009630CB"/>
    <w:rsid w:val="009643DD"/>
    <w:rsid w:val="0096552D"/>
    <w:rsid w:val="00965AE5"/>
    <w:rsid w:val="00967BD9"/>
    <w:rsid w:val="0097273F"/>
    <w:rsid w:val="0097282F"/>
    <w:rsid w:val="00982E67"/>
    <w:rsid w:val="00990A8F"/>
    <w:rsid w:val="00995758"/>
    <w:rsid w:val="009A01BB"/>
    <w:rsid w:val="009A0336"/>
    <w:rsid w:val="009A1138"/>
    <w:rsid w:val="009A1225"/>
    <w:rsid w:val="009A2286"/>
    <w:rsid w:val="009A3DD8"/>
    <w:rsid w:val="009A438E"/>
    <w:rsid w:val="009A43AB"/>
    <w:rsid w:val="009A627B"/>
    <w:rsid w:val="009B292E"/>
    <w:rsid w:val="009B5F22"/>
    <w:rsid w:val="009B5FE1"/>
    <w:rsid w:val="009B78A2"/>
    <w:rsid w:val="009C01C3"/>
    <w:rsid w:val="009C0763"/>
    <w:rsid w:val="009C08B4"/>
    <w:rsid w:val="009C2BBC"/>
    <w:rsid w:val="009C355A"/>
    <w:rsid w:val="009C7CAA"/>
    <w:rsid w:val="009D07E7"/>
    <w:rsid w:val="009D0EFD"/>
    <w:rsid w:val="009D399C"/>
    <w:rsid w:val="009D4569"/>
    <w:rsid w:val="009D5961"/>
    <w:rsid w:val="009D5A86"/>
    <w:rsid w:val="009D5B16"/>
    <w:rsid w:val="009E29A3"/>
    <w:rsid w:val="009E4335"/>
    <w:rsid w:val="009E68CD"/>
    <w:rsid w:val="009E6FC2"/>
    <w:rsid w:val="009E7464"/>
    <w:rsid w:val="009E7F07"/>
    <w:rsid w:val="009F689E"/>
    <w:rsid w:val="009F69F8"/>
    <w:rsid w:val="00A03A63"/>
    <w:rsid w:val="00A1050D"/>
    <w:rsid w:val="00A1082A"/>
    <w:rsid w:val="00A11472"/>
    <w:rsid w:val="00A124D4"/>
    <w:rsid w:val="00A13C6A"/>
    <w:rsid w:val="00A16035"/>
    <w:rsid w:val="00A1690A"/>
    <w:rsid w:val="00A21F87"/>
    <w:rsid w:val="00A26396"/>
    <w:rsid w:val="00A30CB3"/>
    <w:rsid w:val="00A328CC"/>
    <w:rsid w:val="00A3538B"/>
    <w:rsid w:val="00A400E5"/>
    <w:rsid w:val="00A418DA"/>
    <w:rsid w:val="00A420FC"/>
    <w:rsid w:val="00A42455"/>
    <w:rsid w:val="00A44CED"/>
    <w:rsid w:val="00A46F4D"/>
    <w:rsid w:val="00A51B20"/>
    <w:rsid w:val="00A52164"/>
    <w:rsid w:val="00A54DB5"/>
    <w:rsid w:val="00A5564D"/>
    <w:rsid w:val="00A568BE"/>
    <w:rsid w:val="00A63274"/>
    <w:rsid w:val="00A664A4"/>
    <w:rsid w:val="00A72B38"/>
    <w:rsid w:val="00A757F7"/>
    <w:rsid w:val="00A75EF5"/>
    <w:rsid w:val="00A7717E"/>
    <w:rsid w:val="00A77270"/>
    <w:rsid w:val="00A80576"/>
    <w:rsid w:val="00A81AA4"/>
    <w:rsid w:val="00A82368"/>
    <w:rsid w:val="00A82B2F"/>
    <w:rsid w:val="00A842FB"/>
    <w:rsid w:val="00A84F21"/>
    <w:rsid w:val="00A8541C"/>
    <w:rsid w:val="00A87710"/>
    <w:rsid w:val="00A9391D"/>
    <w:rsid w:val="00A93B3C"/>
    <w:rsid w:val="00A93FBF"/>
    <w:rsid w:val="00AA3C9D"/>
    <w:rsid w:val="00AA476A"/>
    <w:rsid w:val="00AA4F88"/>
    <w:rsid w:val="00AA57F8"/>
    <w:rsid w:val="00AA77F0"/>
    <w:rsid w:val="00AB713D"/>
    <w:rsid w:val="00AC1F6B"/>
    <w:rsid w:val="00AC27D8"/>
    <w:rsid w:val="00AC5326"/>
    <w:rsid w:val="00AC5E99"/>
    <w:rsid w:val="00AC6E8A"/>
    <w:rsid w:val="00AD01A4"/>
    <w:rsid w:val="00AD3384"/>
    <w:rsid w:val="00AD38D3"/>
    <w:rsid w:val="00AE2515"/>
    <w:rsid w:val="00AE2534"/>
    <w:rsid w:val="00AE410B"/>
    <w:rsid w:val="00AE554B"/>
    <w:rsid w:val="00AF0261"/>
    <w:rsid w:val="00AF0B29"/>
    <w:rsid w:val="00AF5417"/>
    <w:rsid w:val="00AF6782"/>
    <w:rsid w:val="00B015CE"/>
    <w:rsid w:val="00B045D5"/>
    <w:rsid w:val="00B1436B"/>
    <w:rsid w:val="00B153EA"/>
    <w:rsid w:val="00B15475"/>
    <w:rsid w:val="00B172C9"/>
    <w:rsid w:val="00B20627"/>
    <w:rsid w:val="00B22978"/>
    <w:rsid w:val="00B37FB1"/>
    <w:rsid w:val="00B41946"/>
    <w:rsid w:val="00B41C32"/>
    <w:rsid w:val="00B46969"/>
    <w:rsid w:val="00B46983"/>
    <w:rsid w:val="00B520F1"/>
    <w:rsid w:val="00B533A5"/>
    <w:rsid w:val="00B5395E"/>
    <w:rsid w:val="00B6101D"/>
    <w:rsid w:val="00B616C7"/>
    <w:rsid w:val="00B6568F"/>
    <w:rsid w:val="00B65DFA"/>
    <w:rsid w:val="00B70738"/>
    <w:rsid w:val="00B70CF2"/>
    <w:rsid w:val="00B71A35"/>
    <w:rsid w:val="00B72108"/>
    <w:rsid w:val="00B7465B"/>
    <w:rsid w:val="00B75D79"/>
    <w:rsid w:val="00B81440"/>
    <w:rsid w:val="00B831C5"/>
    <w:rsid w:val="00B84154"/>
    <w:rsid w:val="00B84325"/>
    <w:rsid w:val="00B914F2"/>
    <w:rsid w:val="00B91A26"/>
    <w:rsid w:val="00B91F99"/>
    <w:rsid w:val="00B9797F"/>
    <w:rsid w:val="00BA0A01"/>
    <w:rsid w:val="00BA40B5"/>
    <w:rsid w:val="00BA4C71"/>
    <w:rsid w:val="00BA5490"/>
    <w:rsid w:val="00BA684A"/>
    <w:rsid w:val="00BB0E54"/>
    <w:rsid w:val="00BB56D5"/>
    <w:rsid w:val="00BB7A23"/>
    <w:rsid w:val="00BC1533"/>
    <w:rsid w:val="00BC44A0"/>
    <w:rsid w:val="00BC792B"/>
    <w:rsid w:val="00BD0667"/>
    <w:rsid w:val="00BD07EE"/>
    <w:rsid w:val="00BD08CA"/>
    <w:rsid w:val="00BD3709"/>
    <w:rsid w:val="00BD7D61"/>
    <w:rsid w:val="00BE0CCD"/>
    <w:rsid w:val="00BE75C2"/>
    <w:rsid w:val="00BF0806"/>
    <w:rsid w:val="00BF38F6"/>
    <w:rsid w:val="00BF3ADB"/>
    <w:rsid w:val="00BF6B07"/>
    <w:rsid w:val="00C027A5"/>
    <w:rsid w:val="00C05C6F"/>
    <w:rsid w:val="00C073AA"/>
    <w:rsid w:val="00C10028"/>
    <w:rsid w:val="00C10929"/>
    <w:rsid w:val="00C163C3"/>
    <w:rsid w:val="00C16D80"/>
    <w:rsid w:val="00C17F7A"/>
    <w:rsid w:val="00C21472"/>
    <w:rsid w:val="00C2276C"/>
    <w:rsid w:val="00C25953"/>
    <w:rsid w:val="00C26A7B"/>
    <w:rsid w:val="00C2759F"/>
    <w:rsid w:val="00C30FBB"/>
    <w:rsid w:val="00C367D8"/>
    <w:rsid w:val="00C439E8"/>
    <w:rsid w:val="00C4705A"/>
    <w:rsid w:val="00C53B82"/>
    <w:rsid w:val="00C54101"/>
    <w:rsid w:val="00C54D7D"/>
    <w:rsid w:val="00C54E27"/>
    <w:rsid w:val="00C56020"/>
    <w:rsid w:val="00C57247"/>
    <w:rsid w:val="00C608FA"/>
    <w:rsid w:val="00C60E81"/>
    <w:rsid w:val="00C61F9A"/>
    <w:rsid w:val="00C648D0"/>
    <w:rsid w:val="00C65C76"/>
    <w:rsid w:val="00C71D3D"/>
    <w:rsid w:val="00C721AF"/>
    <w:rsid w:val="00C72DBF"/>
    <w:rsid w:val="00C75B89"/>
    <w:rsid w:val="00C81DDF"/>
    <w:rsid w:val="00C83405"/>
    <w:rsid w:val="00C857E1"/>
    <w:rsid w:val="00C919CB"/>
    <w:rsid w:val="00C91DA1"/>
    <w:rsid w:val="00C92B4C"/>
    <w:rsid w:val="00C93AF7"/>
    <w:rsid w:val="00CA278D"/>
    <w:rsid w:val="00CA348A"/>
    <w:rsid w:val="00CA70B6"/>
    <w:rsid w:val="00CA7C7E"/>
    <w:rsid w:val="00CB0C5E"/>
    <w:rsid w:val="00CB2DEF"/>
    <w:rsid w:val="00CB41E3"/>
    <w:rsid w:val="00CB77DA"/>
    <w:rsid w:val="00CC6882"/>
    <w:rsid w:val="00CD0135"/>
    <w:rsid w:val="00CD4299"/>
    <w:rsid w:val="00CD553D"/>
    <w:rsid w:val="00CD6DEF"/>
    <w:rsid w:val="00CE152F"/>
    <w:rsid w:val="00CE1FBB"/>
    <w:rsid w:val="00CE25D3"/>
    <w:rsid w:val="00CE5CDA"/>
    <w:rsid w:val="00CE6D3D"/>
    <w:rsid w:val="00CE791C"/>
    <w:rsid w:val="00CF14A3"/>
    <w:rsid w:val="00CF15DB"/>
    <w:rsid w:val="00CF5FD1"/>
    <w:rsid w:val="00D016F9"/>
    <w:rsid w:val="00D0233A"/>
    <w:rsid w:val="00D02B6D"/>
    <w:rsid w:val="00D04C7C"/>
    <w:rsid w:val="00D066FD"/>
    <w:rsid w:val="00D12D89"/>
    <w:rsid w:val="00D137D7"/>
    <w:rsid w:val="00D13C48"/>
    <w:rsid w:val="00D206BD"/>
    <w:rsid w:val="00D209AA"/>
    <w:rsid w:val="00D20C5E"/>
    <w:rsid w:val="00D21037"/>
    <w:rsid w:val="00D262BD"/>
    <w:rsid w:val="00D3666D"/>
    <w:rsid w:val="00D403DF"/>
    <w:rsid w:val="00D4587D"/>
    <w:rsid w:val="00D530E3"/>
    <w:rsid w:val="00D5682F"/>
    <w:rsid w:val="00D63611"/>
    <w:rsid w:val="00D637F3"/>
    <w:rsid w:val="00D64DD9"/>
    <w:rsid w:val="00D70BFA"/>
    <w:rsid w:val="00D76DAC"/>
    <w:rsid w:val="00D77B19"/>
    <w:rsid w:val="00D85FEC"/>
    <w:rsid w:val="00D8624A"/>
    <w:rsid w:val="00D90ED1"/>
    <w:rsid w:val="00D9107B"/>
    <w:rsid w:val="00D921C5"/>
    <w:rsid w:val="00D95F00"/>
    <w:rsid w:val="00DA1866"/>
    <w:rsid w:val="00DA6E72"/>
    <w:rsid w:val="00DB3D16"/>
    <w:rsid w:val="00DB6498"/>
    <w:rsid w:val="00DC118D"/>
    <w:rsid w:val="00DC3DCE"/>
    <w:rsid w:val="00DC5DBB"/>
    <w:rsid w:val="00DD5628"/>
    <w:rsid w:val="00DD6E11"/>
    <w:rsid w:val="00DE1394"/>
    <w:rsid w:val="00DE2A07"/>
    <w:rsid w:val="00DE31D7"/>
    <w:rsid w:val="00DE65B1"/>
    <w:rsid w:val="00DE715B"/>
    <w:rsid w:val="00E00FA3"/>
    <w:rsid w:val="00E04502"/>
    <w:rsid w:val="00E11A38"/>
    <w:rsid w:val="00E1473E"/>
    <w:rsid w:val="00E15D5E"/>
    <w:rsid w:val="00E20AE4"/>
    <w:rsid w:val="00E24013"/>
    <w:rsid w:val="00E245C9"/>
    <w:rsid w:val="00E2523F"/>
    <w:rsid w:val="00E25B4D"/>
    <w:rsid w:val="00E265A4"/>
    <w:rsid w:val="00E27186"/>
    <w:rsid w:val="00E27901"/>
    <w:rsid w:val="00E27CF0"/>
    <w:rsid w:val="00E31527"/>
    <w:rsid w:val="00E327DE"/>
    <w:rsid w:val="00E32B0B"/>
    <w:rsid w:val="00E33B36"/>
    <w:rsid w:val="00E33C88"/>
    <w:rsid w:val="00E43B8F"/>
    <w:rsid w:val="00E449AE"/>
    <w:rsid w:val="00E5019C"/>
    <w:rsid w:val="00E508A8"/>
    <w:rsid w:val="00E52BED"/>
    <w:rsid w:val="00E57D81"/>
    <w:rsid w:val="00E60DC4"/>
    <w:rsid w:val="00E6599D"/>
    <w:rsid w:val="00E663CF"/>
    <w:rsid w:val="00E72788"/>
    <w:rsid w:val="00E737D1"/>
    <w:rsid w:val="00E740BE"/>
    <w:rsid w:val="00E83CDB"/>
    <w:rsid w:val="00E84976"/>
    <w:rsid w:val="00E8572A"/>
    <w:rsid w:val="00E86ED7"/>
    <w:rsid w:val="00E902CE"/>
    <w:rsid w:val="00E915DA"/>
    <w:rsid w:val="00E9196B"/>
    <w:rsid w:val="00E91F71"/>
    <w:rsid w:val="00E93D3E"/>
    <w:rsid w:val="00E972F5"/>
    <w:rsid w:val="00EA04C3"/>
    <w:rsid w:val="00EA36C4"/>
    <w:rsid w:val="00EA38F7"/>
    <w:rsid w:val="00EA670A"/>
    <w:rsid w:val="00EA7009"/>
    <w:rsid w:val="00EA7440"/>
    <w:rsid w:val="00EB0E07"/>
    <w:rsid w:val="00EB28F6"/>
    <w:rsid w:val="00EB3528"/>
    <w:rsid w:val="00EB4523"/>
    <w:rsid w:val="00EB586D"/>
    <w:rsid w:val="00EB7080"/>
    <w:rsid w:val="00EB7AA3"/>
    <w:rsid w:val="00EC616E"/>
    <w:rsid w:val="00EC79C5"/>
    <w:rsid w:val="00ED4011"/>
    <w:rsid w:val="00ED6F81"/>
    <w:rsid w:val="00ED79D1"/>
    <w:rsid w:val="00EE168C"/>
    <w:rsid w:val="00EE2917"/>
    <w:rsid w:val="00EE4050"/>
    <w:rsid w:val="00EF031D"/>
    <w:rsid w:val="00EF168B"/>
    <w:rsid w:val="00EF33E9"/>
    <w:rsid w:val="00EF561B"/>
    <w:rsid w:val="00F00C3D"/>
    <w:rsid w:val="00F043AF"/>
    <w:rsid w:val="00F11904"/>
    <w:rsid w:val="00F133C3"/>
    <w:rsid w:val="00F13C3A"/>
    <w:rsid w:val="00F166FD"/>
    <w:rsid w:val="00F2026E"/>
    <w:rsid w:val="00F202AC"/>
    <w:rsid w:val="00F20F30"/>
    <w:rsid w:val="00F211A7"/>
    <w:rsid w:val="00F248DA"/>
    <w:rsid w:val="00F34D21"/>
    <w:rsid w:val="00F3791C"/>
    <w:rsid w:val="00F416B9"/>
    <w:rsid w:val="00F41A28"/>
    <w:rsid w:val="00F46EA0"/>
    <w:rsid w:val="00F51FD0"/>
    <w:rsid w:val="00F5346E"/>
    <w:rsid w:val="00F541B7"/>
    <w:rsid w:val="00F54304"/>
    <w:rsid w:val="00F564D8"/>
    <w:rsid w:val="00F5665A"/>
    <w:rsid w:val="00F567C1"/>
    <w:rsid w:val="00F60ED0"/>
    <w:rsid w:val="00F613B3"/>
    <w:rsid w:val="00F6341E"/>
    <w:rsid w:val="00F634C0"/>
    <w:rsid w:val="00F667DF"/>
    <w:rsid w:val="00F6756B"/>
    <w:rsid w:val="00F67A6E"/>
    <w:rsid w:val="00F75301"/>
    <w:rsid w:val="00F7635B"/>
    <w:rsid w:val="00F77D17"/>
    <w:rsid w:val="00F82135"/>
    <w:rsid w:val="00F87BFB"/>
    <w:rsid w:val="00F97887"/>
    <w:rsid w:val="00FA01AD"/>
    <w:rsid w:val="00FA269C"/>
    <w:rsid w:val="00FB279C"/>
    <w:rsid w:val="00FB3669"/>
    <w:rsid w:val="00FB5FC0"/>
    <w:rsid w:val="00FB6676"/>
    <w:rsid w:val="00FC00B3"/>
    <w:rsid w:val="00FC5ADB"/>
    <w:rsid w:val="00FD13B7"/>
    <w:rsid w:val="00FD4FB0"/>
    <w:rsid w:val="00FD7859"/>
    <w:rsid w:val="00FE0E22"/>
    <w:rsid w:val="00FE1663"/>
    <w:rsid w:val="00FE7D91"/>
    <w:rsid w:val="00FF0A3A"/>
    <w:rsid w:val="00FF5F0D"/>
    <w:rsid w:val="00FF66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7F3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051"/>
    <w:pPr>
      <w:keepNext/>
      <w:keepLines/>
      <w:spacing w:before="12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E31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71F"/>
    <w:pPr>
      <w:spacing w:after="0"/>
      <w:outlineLvl w:val="2"/>
    </w:pPr>
    <w:rPr>
      <w:b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D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D13"/>
  </w:style>
  <w:style w:type="paragraph" w:styleId="Footer">
    <w:name w:val="footer"/>
    <w:basedOn w:val="Normal"/>
    <w:link w:val="FooterChar"/>
    <w:uiPriority w:val="99"/>
    <w:unhideWhenUsed/>
    <w:rsid w:val="005D6D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D13"/>
  </w:style>
  <w:style w:type="paragraph" w:styleId="ListParagraph">
    <w:name w:val="List Paragraph"/>
    <w:basedOn w:val="Normal"/>
    <w:uiPriority w:val="34"/>
    <w:qFormat/>
    <w:rsid w:val="005D6D1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777F3"/>
    <w:pPr>
      <w:spacing w:before="240" w:after="240" w:line="240" w:lineRule="auto"/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7F3"/>
    <w:rPr>
      <w:rFonts w:ascii="Arial" w:eastAsiaTheme="majorEastAsia" w:hAnsi="Arial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A4051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1E31"/>
    <w:rPr>
      <w:rFonts w:ascii="Arial" w:eastAsiaTheme="majorEastAsia" w:hAnsi="Arial" w:cstheme="majorBidi"/>
      <w:b/>
      <w:sz w:val="24"/>
      <w:szCs w:val="26"/>
    </w:rPr>
  </w:style>
  <w:style w:type="character" w:styleId="Strong">
    <w:name w:val="Strong"/>
    <w:basedOn w:val="DefaultParagraphFont"/>
    <w:uiPriority w:val="22"/>
    <w:qFormat/>
    <w:rsid w:val="00911E31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90271F"/>
    <w:rPr>
      <w:rFonts w:ascii="Arial" w:hAnsi="Arial"/>
      <w:b/>
      <w:i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B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B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5E6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4E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4EE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E5019C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5019C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5019C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5019C"/>
    <w:rPr>
      <w:rFonts w:ascii="Arial" w:hAnsi="Arial" w:cs="Arial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B6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Emphasis">
    <w:name w:val="Emphasis"/>
    <w:basedOn w:val="DefaultParagraphFont"/>
    <w:uiPriority w:val="20"/>
    <w:qFormat/>
    <w:rsid w:val="00FB6676"/>
    <w:rPr>
      <w:i/>
      <w:iCs/>
    </w:rPr>
  </w:style>
  <w:style w:type="character" w:styleId="Hyperlink">
    <w:name w:val="Hyperlink"/>
    <w:basedOn w:val="DefaultParagraphFont"/>
    <w:uiPriority w:val="99"/>
    <w:unhideWhenUsed/>
    <w:rsid w:val="00FB6676"/>
    <w:rPr>
      <w:color w:val="0000FF"/>
      <w:u w:val="single"/>
    </w:rPr>
  </w:style>
  <w:style w:type="paragraph" w:styleId="Revision">
    <w:name w:val="Revision"/>
    <w:hidden/>
    <w:uiPriority w:val="99"/>
    <w:semiHidden/>
    <w:rsid w:val="00EA670A"/>
    <w:pPr>
      <w:spacing w:after="0" w:line="240" w:lineRule="auto"/>
    </w:pPr>
    <w:rPr>
      <w:rFonts w:ascii="Arial" w:hAnsi="Arial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82368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6E1D3-9D7D-44CC-B259-D55BF631D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Roser</dc:creator>
  <cp:lastModifiedBy>0015382</cp:lastModifiedBy>
  <cp:revision>2</cp:revision>
  <cp:lastPrinted>2018-01-23T13:28:00Z</cp:lastPrinted>
  <dcterms:created xsi:type="dcterms:W3CDTF">2019-03-04T13:30:00Z</dcterms:created>
  <dcterms:modified xsi:type="dcterms:W3CDTF">2019-03-04T13:30:00Z</dcterms:modified>
</cp:coreProperties>
</file>